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18024" w14:textId="431C0A01" w:rsidR="00AB4A2A" w:rsidRDefault="00466FA5" w:rsidP="00AB4A2A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Online resource 2</w:t>
      </w:r>
    </w:p>
    <w:p w14:paraId="18A2C6F7" w14:textId="25B8AA99" w:rsidR="00AB4A2A" w:rsidRDefault="00AB4A2A" w:rsidP="00AB4A2A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ime course adaptations of ankle-brachial index (ABI) of the more impaired limb and pain-free walking distance (PFWD) for patients at different: PAD severity (Red: ABI&lt;0.50), diabetes presence (Green: diabetes patients) or sex (Pink: females). </w:t>
      </w:r>
    </w:p>
    <w:p w14:paraId="6F8DCBF4" w14:textId="2DEA82A5" w:rsidR="00AB4A2A" w:rsidRDefault="00AB4A2A" w:rsidP="00AB4A2A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egend: * p&lt;0.05 respect to baseline</w:t>
      </w:r>
    </w:p>
    <w:p w14:paraId="2DD6389E" w14:textId="77777777" w:rsidR="00AB4A2A" w:rsidRDefault="00AB4A2A" w:rsidP="00AB4A2A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</w:p>
    <w:p w14:paraId="0E46CB4F" w14:textId="77777777" w:rsidR="00AB4A2A" w:rsidRPr="00606485" w:rsidRDefault="00AB4A2A" w:rsidP="00AB4A2A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noProof/>
        </w:rPr>
        <w:drawing>
          <wp:inline distT="0" distB="0" distL="0" distR="0" wp14:anchorId="4CF25B3B" wp14:editId="08A2D5DB">
            <wp:extent cx="6614160" cy="427470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7126" cy="428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DDBC5" w14:textId="77777777" w:rsidR="00E40144" w:rsidRDefault="00E40144"/>
    <w:sectPr w:rsidR="00E40144" w:rsidSect="00695E7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756"/>
    <w:rsid w:val="00466FA5"/>
    <w:rsid w:val="00AB4A2A"/>
    <w:rsid w:val="00E40144"/>
    <w:rsid w:val="00E4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4D03C"/>
  <w15:chartTrackingRefBased/>
  <w15:docId w15:val="{A5DD7F86-4E4F-41CB-B250-455C00C37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4A2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</dc:creator>
  <cp:keywords/>
  <dc:description/>
  <cp:lastModifiedBy>Nicola Lamberti</cp:lastModifiedBy>
  <cp:revision>3</cp:revision>
  <dcterms:created xsi:type="dcterms:W3CDTF">2021-03-03T14:25:00Z</dcterms:created>
  <dcterms:modified xsi:type="dcterms:W3CDTF">2021-06-10T14:08:00Z</dcterms:modified>
</cp:coreProperties>
</file>